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8C1" w:rsidRPr="004F2240" w:rsidRDefault="00AD0C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1.The curvature </w:t>
      </w:r>
      <w:r>
        <w:rPr>
          <w:rFonts w:ascii="Times New Roman" w:hAnsi="Times New Roman" w:cs="Times New Roman"/>
        </w:rPr>
        <w:t>values</w:t>
      </w:r>
      <w:r>
        <w:rPr>
          <w:rFonts w:ascii="Times New Roman" w:hAnsi="Times New Roman" w:cs="Times New Roman" w:hint="eastAsia"/>
        </w:rPr>
        <w:t xml:space="preserve"> </w:t>
      </w:r>
      <w:r w:rsidR="00646D17">
        <w:rPr>
          <w:rFonts w:ascii="Times New Roman" w:hAnsi="Times New Roman" w:cs="Times New Roman" w:hint="eastAsia"/>
        </w:rPr>
        <w:t>of every vessel</w:t>
      </w:r>
      <w:r>
        <w:rPr>
          <w:rFonts w:ascii="Times New Roman" w:hAnsi="Times New Roman" w:cs="Times New Roman" w:hint="eastAsia"/>
        </w:rPr>
        <w:t xml:space="preserve"> on the </w:t>
      </w:r>
      <w:proofErr w:type="spellStart"/>
      <w:r>
        <w:rPr>
          <w:rFonts w:ascii="Times New Roman" w:hAnsi="Times New Roman" w:cs="Times New Roman" w:hint="eastAsia"/>
        </w:rPr>
        <w:t>CoW</w:t>
      </w:r>
      <w:proofErr w:type="spellEnd"/>
      <w:r>
        <w:rPr>
          <w:rFonts w:ascii="Times New Roman" w:hAnsi="Times New Roman" w:cs="Times New Roman" w:hint="eastAsia"/>
        </w:rPr>
        <w:t xml:space="preserve"> of NO.47 data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80"/>
        <w:gridCol w:w="803"/>
        <w:gridCol w:w="803"/>
        <w:gridCol w:w="804"/>
        <w:gridCol w:w="804"/>
        <w:gridCol w:w="804"/>
        <w:gridCol w:w="811"/>
        <w:gridCol w:w="804"/>
        <w:gridCol w:w="804"/>
        <w:gridCol w:w="804"/>
        <w:gridCol w:w="801"/>
      </w:tblGrid>
      <w:tr w:rsidR="00A933C0" w:rsidRPr="004F2240" w:rsidTr="00AD0CCE">
        <w:trPr>
          <w:jc w:val="center"/>
        </w:trPr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:rsidR="00A933C0" w:rsidRPr="004F2240" w:rsidRDefault="004F2240" w:rsidP="0036757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F2240">
              <w:rPr>
                <w:rFonts w:ascii="Times New Roman" w:hAnsi="Times New Roman" w:cs="Times New Roman" w:hint="eastAsia"/>
                <w:b/>
                <w:i/>
                <w:sz w:val="22"/>
              </w:rPr>
              <w:t>C</w:t>
            </w:r>
            <w:r w:rsidR="00A933C0" w:rsidRPr="004F2240">
              <w:rPr>
                <w:rFonts w:ascii="Times New Roman" w:hAnsi="Times New Roman" w:cs="Times New Roman"/>
                <w:b/>
                <w:i/>
                <w:sz w:val="22"/>
              </w:rPr>
              <w:t>urvature</w:t>
            </w:r>
          </w:p>
        </w:tc>
      </w:tr>
      <w:tr w:rsidR="009D48C1" w:rsidRPr="004F2240" w:rsidTr="00AD0CCE">
        <w:trPr>
          <w:jc w:val="center"/>
        </w:trPr>
        <w:tc>
          <w:tcPr>
            <w:tcW w:w="282" w:type="pct"/>
            <w:tcBorders>
              <w:right w:val="nil"/>
            </w:tcBorders>
            <w:shd w:val="clear" w:color="auto" w:fill="DBE5F1" w:themeFill="accent1" w:themeFillTint="33"/>
          </w:tcPr>
          <w:p w:rsidR="009D48C1" w:rsidRPr="004F2240" w:rsidRDefault="009D48C1" w:rsidP="003675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9D48C1" w:rsidRPr="00AD0CCE" w:rsidRDefault="009D48C1" w:rsidP="0036757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ACAl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9D48C1" w:rsidRPr="00AD0CCE" w:rsidRDefault="009D48C1" w:rsidP="0036757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ACAr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9D48C1" w:rsidRPr="00AD0CCE" w:rsidRDefault="009D48C1" w:rsidP="0036757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ACo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9D48C1" w:rsidRPr="00AD0CCE" w:rsidRDefault="009D48C1" w:rsidP="003675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0CCE">
              <w:rPr>
                <w:rFonts w:ascii="Times New Roman" w:hAnsi="Times New Roman" w:cs="Times New Roman"/>
                <w:b/>
              </w:rPr>
              <w:t>BA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9D48C1" w:rsidRPr="00AD0CCE" w:rsidRDefault="009D48C1" w:rsidP="0036757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MCAl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9D48C1" w:rsidRPr="00AD0CCE" w:rsidRDefault="009D48C1" w:rsidP="0036757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MCAr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9D48C1" w:rsidRPr="00AD0CCE" w:rsidRDefault="009D48C1" w:rsidP="0036757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PCAl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9D48C1" w:rsidRPr="00AD0CCE" w:rsidRDefault="009D48C1" w:rsidP="0036757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PCAr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9D48C1" w:rsidRPr="00AD0CCE" w:rsidRDefault="009D48C1" w:rsidP="0036757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PCol</w:t>
            </w:r>
            <w:proofErr w:type="spellEnd"/>
          </w:p>
        </w:tc>
        <w:tc>
          <w:tcPr>
            <w:tcW w:w="472" w:type="pct"/>
            <w:tcBorders>
              <w:left w:val="nil"/>
            </w:tcBorders>
            <w:shd w:val="clear" w:color="auto" w:fill="DBE5F1" w:themeFill="accent1" w:themeFillTint="33"/>
          </w:tcPr>
          <w:p w:rsidR="009D48C1" w:rsidRPr="00AD0CCE" w:rsidRDefault="009D48C1" w:rsidP="0036757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PCor</w:t>
            </w:r>
            <w:proofErr w:type="spellEnd"/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7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9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9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9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15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0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5.52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41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034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50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1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6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4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2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98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4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3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8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12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83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2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6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6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4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4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4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0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1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79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76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4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3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47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6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3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8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0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8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60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77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9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1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7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0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2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9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2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7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20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769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0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4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7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1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2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42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4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43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75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0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5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8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7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3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4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2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2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55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34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5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3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9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8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3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4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9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27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401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8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2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4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5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3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5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5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369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47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4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2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1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9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8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3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5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3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13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43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7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30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1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9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75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0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6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454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92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93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5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1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4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65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7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2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0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29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55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8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77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41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47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3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9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6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1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86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48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00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92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1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3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12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3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7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3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20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52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5.16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9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0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2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5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3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0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7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06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70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52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6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7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49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42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44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8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1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38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07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6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4.20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71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6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8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72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1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8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90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53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5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49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72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1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8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3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4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8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14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23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4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1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9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97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1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1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9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00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17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43</w:t>
            </w:r>
          </w:p>
        </w:tc>
      </w:tr>
      <w:tr w:rsidR="00367570" w:rsidRPr="004F2240" w:rsidTr="00AD0CCE">
        <w:trPr>
          <w:jc w:val="center"/>
        </w:trPr>
        <w:tc>
          <w:tcPr>
            <w:tcW w:w="282" w:type="pct"/>
          </w:tcPr>
          <w:p w:rsidR="00367570" w:rsidRPr="004F2240" w:rsidRDefault="00367570" w:rsidP="00367570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5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6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2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6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3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3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2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94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13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367570" w:rsidRPr="004F2240" w:rsidRDefault="00367570" w:rsidP="0036757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55</w:t>
            </w:r>
          </w:p>
        </w:tc>
      </w:tr>
    </w:tbl>
    <w:p w:rsidR="00C36DEB" w:rsidRPr="004F2240" w:rsidRDefault="00C36DEB">
      <w:pPr>
        <w:rPr>
          <w:rFonts w:ascii="Times New Roman" w:hAnsi="Times New Roman" w:cs="Times New Roman"/>
        </w:rPr>
      </w:pPr>
    </w:p>
    <w:p w:rsidR="00A933C0" w:rsidRPr="00646D17" w:rsidRDefault="00646D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</w:rPr>
        <w:t xml:space="preserve">Table S12.The torsion </w:t>
      </w:r>
      <w:r>
        <w:rPr>
          <w:rFonts w:ascii="Times New Roman" w:hAnsi="Times New Roman" w:cs="Times New Roman"/>
        </w:rPr>
        <w:t>values</w:t>
      </w:r>
      <w:r>
        <w:rPr>
          <w:rFonts w:ascii="Times New Roman" w:hAnsi="Times New Roman" w:cs="Times New Roman" w:hint="eastAsia"/>
        </w:rPr>
        <w:t xml:space="preserve"> of every vessel on the </w:t>
      </w:r>
      <w:proofErr w:type="spellStart"/>
      <w:r>
        <w:rPr>
          <w:rFonts w:ascii="Times New Roman" w:hAnsi="Times New Roman" w:cs="Times New Roman" w:hint="eastAsia"/>
        </w:rPr>
        <w:t>CoW</w:t>
      </w:r>
      <w:proofErr w:type="spellEnd"/>
      <w:r>
        <w:rPr>
          <w:rFonts w:ascii="Times New Roman" w:hAnsi="Times New Roman" w:cs="Times New Roman" w:hint="eastAsia"/>
        </w:rPr>
        <w:t xml:space="preserve"> of NO.47 data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26"/>
        <w:gridCol w:w="762"/>
        <w:gridCol w:w="871"/>
        <w:gridCol w:w="871"/>
        <w:gridCol w:w="804"/>
        <w:gridCol w:w="776"/>
        <w:gridCol w:w="811"/>
        <w:gridCol w:w="871"/>
        <w:gridCol w:w="762"/>
        <w:gridCol w:w="805"/>
        <w:gridCol w:w="763"/>
      </w:tblGrid>
      <w:tr w:rsidR="004F2240" w:rsidRPr="004F2240" w:rsidTr="00AD0CCE"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T</w:t>
            </w:r>
            <w:r w:rsidRPr="004F2240">
              <w:rPr>
                <w:rFonts w:ascii="Times New Roman" w:hAnsi="Times New Roman" w:cs="Times New Roman"/>
                <w:b/>
                <w:i/>
                <w:sz w:val="22"/>
              </w:rPr>
              <w:t>orsion</w:t>
            </w:r>
          </w:p>
        </w:tc>
      </w:tr>
      <w:tr w:rsidR="00AD0CCE" w:rsidRPr="004F2240" w:rsidTr="00AD0CCE">
        <w:tc>
          <w:tcPr>
            <w:tcW w:w="248" w:type="pct"/>
            <w:tcBorders>
              <w:right w:val="nil"/>
            </w:tcBorders>
            <w:shd w:val="clear" w:color="auto" w:fill="DBE5F1" w:themeFill="accent1" w:themeFillTint="33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4F2240" w:rsidRPr="00AD0CCE" w:rsidRDefault="004F2240" w:rsidP="00E7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ACAl</w:t>
            </w:r>
            <w:proofErr w:type="spellEnd"/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4F2240" w:rsidRPr="00AD0CCE" w:rsidRDefault="004F2240" w:rsidP="00E7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ACAr</w:t>
            </w:r>
            <w:proofErr w:type="spellEnd"/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4F2240" w:rsidRPr="00AD0CCE" w:rsidRDefault="004F2240" w:rsidP="00E7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ACo</w:t>
            </w:r>
            <w:proofErr w:type="spellEnd"/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4F2240" w:rsidRPr="00AD0CCE" w:rsidRDefault="004F2240" w:rsidP="00E741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0CCE">
              <w:rPr>
                <w:rFonts w:ascii="Times New Roman" w:hAnsi="Times New Roman" w:cs="Times New Roman"/>
                <w:b/>
              </w:rPr>
              <w:t>BA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4F2240" w:rsidRPr="00AD0CCE" w:rsidRDefault="004F2240" w:rsidP="00E7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MCAl</w:t>
            </w:r>
            <w:proofErr w:type="spellEnd"/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4F2240" w:rsidRPr="00AD0CCE" w:rsidRDefault="004F2240" w:rsidP="00E7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MCAr</w:t>
            </w:r>
            <w:proofErr w:type="spellEnd"/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4F2240" w:rsidRPr="00AD0CCE" w:rsidRDefault="004F2240" w:rsidP="00E7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PCAl</w:t>
            </w:r>
            <w:proofErr w:type="spellEnd"/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4F2240" w:rsidRPr="00AD0CCE" w:rsidRDefault="004F2240" w:rsidP="00E7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PCAr</w:t>
            </w:r>
            <w:proofErr w:type="spellEnd"/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4F2240" w:rsidRPr="00AD0CCE" w:rsidRDefault="004F2240" w:rsidP="00E7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PCol</w:t>
            </w:r>
            <w:proofErr w:type="spellEnd"/>
          </w:p>
        </w:tc>
        <w:tc>
          <w:tcPr>
            <w:tcW w:w="451" w:type="pct"/>
            <w:tcBorders>
              <w:left w:val="nil"/>
            </w:tcBorders>
            <w:shd w:val="clear" w:color="auto" w:fill="DBE5F1" w:themeFill="accent1" w:themeFillTint="33"/>
          </w:tcPr>
          <w:p w:rsidR="004F2240" w:rsidRPr="00AD0CCE" w:rsidRDefault="004F2240" w:rsidP="00E7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PCor</w:t>
            </w:r>
            <w:proofErr w:type="spellEnd"/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90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49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52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36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73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4F224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7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57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302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22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33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69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421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95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98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24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4F224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9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0.41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001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836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921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94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116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74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82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31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54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4F224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1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98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3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5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4F224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7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756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136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973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305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38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4F224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5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4F224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2.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6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1.9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4F224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2.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340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969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216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09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5.059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94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160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3.5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623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4F224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7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84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48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390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1.90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473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61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1.826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312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36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3.295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1.578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982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901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56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61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14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101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540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97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81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369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59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3.584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6.015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11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26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862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1.098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6.677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254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364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14.800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1.591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66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66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819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835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258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1.415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351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41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2.106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57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147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487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1.871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42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2.476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958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708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81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667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38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672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557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1.131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86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903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40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231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5.011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318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809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286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45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40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18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17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02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192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176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185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198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7.416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32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22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4.200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123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59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153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435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121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8.416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448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22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275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24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157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430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228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142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85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257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2.206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15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3.638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33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391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535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269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30.970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63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534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222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10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516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99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66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lastRenderedPageBreak/>
              <w:t>17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190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60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49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1.038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1.135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07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438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92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718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471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178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54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39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438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5.115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05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5.375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6.482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77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82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1.409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490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31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87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409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04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282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504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144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2.198</w:t>
            </w:r>
          </w:p>
        </w:tc>
      </w:tr>
      <w:tr w:rsidR="004F2240" w:rsidRPr="004F2240" w:rsidTr="00AD0CCE">
        <w:tc>
          <w:tcPr>
            <w:tcW w:w="248" w:type="pct"/>
          </w:tcPr>
          <w:p w:rsidR="004F2240" w:rsidRPr="004F2240" w:rsidRDefault="004F2240" w:rsidP="00E7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51" w:type="pct"/>
            <w:tcBorders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66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26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65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131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03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082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159</w:t>
            </w:r>
          </w:p>
        </w:tc>
        <w:tc>
          <w:tcPr>
            <w:tcW w:w="476" w:type="pct"/>
            <w:tcBorders>
              <w:left w:val="nil"/>
              <w:righ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064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4F2240" w:rsidRPr="004F2240" w:rsidRDefault="004F2240" w:rsidP="00E7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-0.157</w:t>
            </w:r>
          </w:p>
        </w:tc>
      </w:tr>
    </w:tbl>
    <w:p w:rsidR="004F2240" w:rsidRDefault="004F2240">
      <w:pPr>
        <w:rPr>
          <w:rFonts w:ascii="Times New Roman" w:hAnsi="Times New Roman" w:cs="Times New Roman"/>
        </w:rPr>
      </w:pPr>
    </w:p>
    <w:p w:rsidR="004F2240" w:rsidRPr="004F2240" w:rsidRDefault="00646D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3.The radius </w:t>
      </w:r>
      <w:r>
        <w:rPr>
          <w:rFonts w:ascii="Times New Roman" w:hAnsi="Times New Roman" w:cs="Times New Roman"/>
        </w:rPr>
        <w:t>values</w:t>
      </w:r>
      <w:r>
        <w:rPr>
          <w:rFonts w:ascii="Times New Roman" w:hAnsi="Times New Roman" w:cs="Times New Roman" w:hint="eastAsia"/>
        </w:rPr>
        <w:t xml:space="preserve"> of every vessel on the </w:t>
      </w:r>
      <w:proofErr w:type="spellStart"/>
      <w:r>
        <w:rPr>
          <w:rFonts w:ascii="Times New Roman" w:hAnsi="Times New Roman" w:cs="Times New Roman" w:hint="eastAsia"/>
        </w:rPr>
        <w:t>CoW</w:t>
      </w:r>
      <w:proofErr w:type="spellEnd"/>
      <w:r>
        <w:rPr>
          <w:rFonts w:ascii="Times New Roman" w:hAnsi="Times New Roman" w:cs="Times New Roman" w:hint="eastAsia"/>
        </w:rPr>
        <w:t xml:space="preserve"> of NO.47 data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80"/>
        <w:gridCol w:w="803"/>
        <w:gridCol w:w="803"/>
        <w:gridCol w:w="804"/>
        <w:gridCol w:w="804"/>
        <w:gridCol w:w="804"/>
        <w:gridCol w:w="811"/>
        <w:gridCol w:w="804"/>
        <w:gridCol w:w="804"/>
        <w:gridCol w:w="804"/>
        <w:gridCol w:w="801"/>
      </w:tblGrid>
      <w:tr w:rsidR="00A933C0" w:rsidRPr="004F2240" w:rsidTr="00AD0CCE"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:rsidR="00A933C0" w:rsidRPr="004F2240" w:rsidRDefault="004F2240" w:rsidP="00B6414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R</w:t>
            </w:r>
            <w:r w:rsidR="00A933C0" w:rsidRPr="004F2240">
              <w:rPr>
                <w:rFonts w:ascii="Times New Roman" w:hAnsi="Times New Roman" w:cs="Times New Roman"/>
                <w:b/>
                <w:i/>
                <w:sz w:val="22"/>
              </w:rPr>
              <w:t>adius</w:t>
            </w:r>
            <w:r w:rsidR="00646D17">
              <w:rPr>
                <w:rFonts w:ascii="Times New Roman" w:hAnsi="Times New Roman" w:cs="Times New Roman" w:hint="eastAsia"/>
                <w:b/>
                <w:i/>
                <w:sz w:val="22"/>
              </w:rPr>
              <w:t>(mm)</w:t>
            </w:r>
          </w:p>
        </w:tc>
      </w:tr>
      <w:tr w:rsidR="00B64143" w:rsidRPr="004F2240" w:rsidTr="00AD0CCE">
        <w:tc>
          <w:tcPr>
            <w:tcW w:w="282" w:type="pct"/>
            <w:tcBorders>
              <w:right w:val="nil"/>
            </w:tcBorders>
            <w:shd w:val="clear" w:color="auto" w:fill="DBE5F1" w:themeFill="accent1" w:themeFillTint="33"/>
          </w:tcPr>
          <w:p w:rsidR="00A933C0" w:rsidRPr="004F2240" w:rsidRDefault="00A933C0" w:rsidP="00B641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ACAl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ACAr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ACo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0CCE">
              <w:rPr>
                <w:rFonts w:ascii="Times New Roman" w:hAnsi="Times New Roman" w:cs="Times New Roman"/>
                <w:b/>
              </w:rPr>
              <w:t>BA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MCAl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MCAr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PCAl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PCAr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PCol</w:t>
            </w:r>
            <w:proofErr w:type="spellEnd"/>
          </w:p>
        </w:tc>
        <w:tc>
          <w:tcPr>
            <w:tcW w:w="472" w:type="pct"/>
            <w:tcBorders>
              <w:lef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PCor</w:t>
            </w:r>
            <w:proofErr w:type="spellEnd"/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5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2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4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4.42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5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2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6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4.42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48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86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29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0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91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4.28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7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5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4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4.08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33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44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3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2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78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59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4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9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79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80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54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03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38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6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72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7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28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63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82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45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456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829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5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9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73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0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33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08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83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5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942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86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38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79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79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5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17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4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83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2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965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939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04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88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90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9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8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40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90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5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49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935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2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2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5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7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3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41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2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4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56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00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98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45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2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9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15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60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0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1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34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530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19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33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0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5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49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0.89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5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2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64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718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3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6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9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4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77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1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0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8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13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647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1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2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8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4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79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47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4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4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77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428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5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8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4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41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50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64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0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4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29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05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15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1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8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11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5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74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2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4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319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092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10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0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18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6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5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81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8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4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820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107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49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5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23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0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0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89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8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0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26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47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12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6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23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65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9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1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7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0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42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477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31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3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15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24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9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0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55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8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97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729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51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9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0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63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8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2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4.08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7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00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936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4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5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5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61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4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8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4.42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0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61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29</w:t>
            </w:r>
          </w:p>
        </w:tc>
      </w:tr>
    </w:tbl>
    <w:p w:rsidR="00A933C0" w:rsidRPr="004F2240" w:rsidRDefault="00A933C0">
      <w:pPr>
        <w:rPr>
          <w:rFonts w:ascii="Times New Roman" w:hAnsi="Times New Roman" w:cs="Times New Roman"/>
        </w:rPr>
      </w:pPr>
    </w:p>
    <w:p w:rsidR="00A933C0" w:rsidRPr="004F2240" w:rsidRDefault="00646D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1</w:t>
      </w:r>
      <w:r w:rsidR="002D05C1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.The angle </w:t>
      </w:r>
      <w:r>
        <w:rPr>
          <w:rFonts w:ascii="Times New Roman" w:hAnsi="Times New Roman" w:cs="Times New Roman"/>
        </w:rPr>
        <w:t>values</w:t>
      </w:r>
      <w:r>
        <w:rPr>
          <w:rFonts w:ascii="Times New Roman" w:hAnsi="Times New Roman" w:cs="Times New Roman" w:hint="eastAsia"/>
        </w:rPr>
        <w:t xml:space="preserve"> of every vessel on the </w:t>
      </w:r>
      <w:proofErr w:type="spellStart"/>
      <w:r>
        <w:rPr>
          <w:rFonts w:ascii="Times New Roman" w:hAnsi="Times New Roman" w:cs="Times New Roman" w:hint="eastAsia"/>
        </w:rPr>
        <w:t>CoW</w:t>
      </w:r>
      <w:proofErr w:type="spellEnd"/>
      <w:r>
        <w:rPr>
          <w:rFonts w:ascii="Times New Roman" w:hAnsi="Times New Roman" w:cs="Times New Roman" w:hint="eastAsia"/>
        </w:rPr>
        <w:t xml:space="preserve"> of NO.47 data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80"/>
        <w:gridCol w:w="803"/>
        <w:gridCol w:w="803"/>
        <w:gridCol w:w="804"/>
        <w:gridCol w:w="804"/>
        <w:gridCol w:w="804"/>
        <w:gridCol w:w="811"/>
        <w:gridCol w:w="804"/>
        <w:gridCol w:w="804"/>
        <w:gridCol w:w="804"/>
        <w:gridCol w:w="801"/>
      </w:tblGrid>
      <w:tr w:rsidR="00A933C0" w:rsidRPr="004F2240" w:rsidTr="00AD0CCE"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:rsidR="00A933C0" w:rsidRPr="004F2240" w:rsidRDefault="004F2240" w:rsidP="00B6414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A</w:t>
            </w:r>
            <w:r w:rsidR="00A933C0" w:rsidRPr="004F2240">
              <w:rPr>
                <w:rFonts w:ascii="Times New Roman" w:hAnsi="Times New Roman" w:cs="Times New Roman"/>
                <w:b/>
                <w:i/>
                <w:sz w:val="22"/>
              </w:rPr>
              <w:t>ngle</w:t>
            </w:r>
          </w:p>
        </w:tc>
      </w:tr>
      <w:tr w:rsidR="00A933C0" w:rsidRPr="004F2240" w:rsidTr="00AD0CCE">
        <w:tc>
          <w:tcPr>
            <w:tcW w:w="282" w:type="pct"/>
            <w:tcBorders>
              <w:right w:val="nil"/>
            </w:tcBorders>
            <w:shd w:val="clear" w:color="auto" w:fill="DBE5F1" w:themeFill="accent1" w:themeFillTint="33"/>
          </w:tcPr>
          <w:p w:rsidR="00A933C0" w:rsidRPr="004F2240" w:rsidRDefault="00A933C0" w:rsidP="00B641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ACAl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ACAr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ACo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0CCE">
              <w:rPr>
                <w:rFonts w:ascii="Times New Roman" w:hAnsi="Times New Roman" w:cs="Times New Roman"/>
                <w:b/>
              </w:rPr>
              <w:t>BA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MCAl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MCAr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PCAl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PCAr</w:t>
            </w:r>
            <w:proofErr w:type="spellEnd"/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PCol</w:t>
            </w:r>
            <w:proofErr w:type="spellEnd"/>
          </w:p>
        </w:tc>
        <w:tc>
          <w:tcPr>
            <w:tcW w:w="472" w:type="pct"/>
            <w:tcBorders>
              <w:left w:val="nil"/>
            </w:tcBorders>
            <w:shd w:val="clear" w:color="auto" w:fill="DBE5F1" w:themeFill="accent1" w:themeFillTint="33"/>
          </w:tcPr>
          <w:p w:rsidR="00A933C0" w:rsidRPr="00AD0CCE" w:rsidRDefault="00A933C0" w:rsidP="00B641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D0CCE">
              <w:rPr>
                <w:rFonts w:ascii="Times New Roman" w:hAnsi="Times New Roman" w:cs="Times New Roman"/>
                <w:b/>
              </w:rPr>
              <w:t>PCor</w:t>
            </w:r>
            <w:proofErr w:type="spellEnd"/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5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6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8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8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4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2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4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7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08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965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3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5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2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6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0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2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6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2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94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91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3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0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5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5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2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1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6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3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25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44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2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4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8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3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7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2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0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2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85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48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5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9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8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3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5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6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6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8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28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95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9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9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5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2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4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3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5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5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25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04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5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5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2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1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9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7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7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1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58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35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96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8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8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9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3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5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7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6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54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13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90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5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4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5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1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7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1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0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98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82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83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6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0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2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6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0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3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4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92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42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82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8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6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8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1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1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5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0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97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07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89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0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2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2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7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0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8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5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55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491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91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2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9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8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6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6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4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6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38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93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8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6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5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1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3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1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0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95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71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06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5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2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1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4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8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9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3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70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322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23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6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5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8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8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0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92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2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59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194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927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4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05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5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9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8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79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76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547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839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00</w:t>
            </w:r>
          </w:p>
        </w:tc>
      </w:tr>
      <w:tr w:rsidR="00B64143" w:rsidRPr="004F2240" w:rsidTr="00AD0CCE">
        <w:tc>
          <w:tcPr>
            <w:tcW w:w="282" w:type="pct"/>
          </w:tcPr>
          <w:p w:rsidR="00B64143" w:rsidRPr="004F2240" w:rsidRDefault="00B64143" w:rsidP="00B64143">
            <w:pPr>
              <w:jc w:val="center"/>
              <w:rPr>
                <w:rFonts w:ascii="Times New Roman" w:hAnsi="Times New Roman" w:cs="Times New Roman"/>
              </w:rPr>
            </w:pPr>
            <w:r w:rsidRPr="004F22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72" w:type="pct"/>
            <w:tcBorders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7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25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3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50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84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72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2.61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40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1.581</w:t>
            </w:r>
          </w:p>
        </w:tc>
        <w:tc>
          <w:tcPr>
            <w:tcW w:w="472" w:type="pct"/>
            <w:tcBorders>
              <w:left w:val="nil"/>
            </w:tcBorders>
            <w:vAlign w:val="center"/>
          </w:tcPr>
          <w:p w:rsidR="00B64143" w:rsidRPr="004F2240" w:rsidRDefault="00B64143" w:rsidP="00B6414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2240">
              <w:rPr>
                <w:rFonts w:ascii="Times New Roman" w:hAnsi="Times New Roman" w:cs="Times New Roman"/>
                <w:color w:val="000000"/>
                <w:szCs w:val="21"/>
              </w:rPr>
              <w:t>3.010</w:t>
            </w:r>
          </w:p>
        </w:tc>
      </w:tr>
    </w:tbl>
    <w:p w:rsidR="00A933C0" w:rsidRPr="004F2240" w:rsidRDefault="00A933C0">
      <w:pPr>
        <w:rPr>
          <w:rFonts w:ascii="Times New Roman" w:hAnsi="Times New Roman" w:cs="Times New Roman"/>
        </w:rPr>
      </w:pPr>
    </w:p>
    <w:sectPr w:rsidR="00A933C0" w:rsidRPr="004F2240" w:rsidSect="00C36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40F2" w:rsidRDefault="002C40F2" w:rsidP="009D48C1">
      <w:r>
        <w:separator/>
      </w:r>
    </w:p>
  </w:endnote>
  <w:endnote w:type="continuationSeparator" w:id="0">
    <w:p w:rsidR="002C40F2" w:rsidRDefault="002C40F2" w:rsidP="009D48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40F2" w:rsidRDefault="002C40F2" w:rsidP="009D48C1">
      <w:r>
        <w:separator/>
      </w:r>
    </w:p>
  </w:footnote>
  <w:footnote w:type="continuationSeparator" w:id="0">
    <w:p w:rsidR="002C40F2" w:rsidRDefault="002C40F2" w:rsidP="009D48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48C1"/>
    <w:rsid w:val="0000670A"/>
    <w:rsid w:val="00070B2A"/>
    <w:rsid w:val="001B390F"/>
    <w:rsid w:val="002C40F2"/>
    <w:rsid w:val="002D05C1"/>
    <w:rsid w:val="00367570"/>
    <w:rsid w:val="004F2240"/>
    <w:rsid w:val="00545D1B"/>
    <w:rsid w:val="00646D17"/>
    <w:rsid w:val="00663E0C"/>
    <w:rsid w:val="00897D44"/>
    <w:rsid w:val="009D48C1"/>
    <w:rsid w:val="00A933C0"/>
    <w:rsid w:val="00AD0CCE"/>
    <w:rsid w:val="00B64143"/>
    <w:rsid w:val="00C36DEB"/>
    <w:rsid w:val="00D402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D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4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D48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D4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D48C1"/>
    <w:rPr>
      <w:sz w:val="18"/>
      <w:szCs w:val="18"/>
    </w:rPr>
  </w:style>
  <w:style w:type="table" w:styleId="a5">
    <w:name w:val="Table Grid"/>
    <w:basedOn w:val="a1"/>
    <w:uiPriority w:val="59"/>
    <w:rsid w:val="009D48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5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834</Words>
  <Characters>4756</Characters>
  <Application>Microsoft Office Word</Application>
  <DocSecurity>0</DocSecurity>
  <Lines>39</Lines>
  <Paragraphs>11</Paragraphs>
  <ScaleCrop>false</ScaleCrop>
  <Company> </Company>
  <LinksUpToDate>false</LinksUpToDate>
  <CharactersWithSpaces>5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020win764z</dc:creator>
  <cp:keywords/>
  <dc:description/>
  <cp:lastModifiedBy>9020win764z</cp:lastModifiedBy>
  <cp:revision>4</cp:revision>
  <dcterms:created xsi:type="dcterms:W3CDTF">2016-02-24T09:37:00Z</dcterms:created>
  <dcterms:modified xsi:type="dcterms:W3CDTF">2016-02-24T13:18:00Z</dcterms:modified>
</cp:coreProperties>
</file>